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1C4C5" w14:textId="181AC19B" w:rsidR="0010684F" w:rsidRPr="00C67D35" w:rsidRDefault="0010684F" w:rsidP="00C67D3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67D35">
        <w:rPr>
          <w:rFonts w:ascii="Times New Roman" w:hAnsi="Times New Roman" w:cs="Times New Roman"/>
          <w:b/>
          <w:bCs/>
          <w:sz w:val="20"/>
          <w:szCs w:val="20"/>
        </w:rPr>
        <w:t>Per-protocol analysis</w:t>
      </w:r>
    </w:p>
    <w:p w14:paraId="60768AA3" w14:textId="77777777" w:rsidR="0010684F" w:rsidRPr="00984884" w:rsidRDefault="0010684F" w:rsidP="0010684F">
      <w:pPr>
        <w:jc w:val="both"/>
        <w:rPr>
          <w:rFonts w:ascii="Times New Roman" w:hAnsi="Times New Roman" w:cs="Times New Roman"/>
          <w:sz w:val="20"/>
          <w:szCs w:val="20"/>
        </w:rPr>
      </w:pPr>
      <w:r w:rsidRPr="00984884">
        <w:rPr>
          <w:rFonts w:ascii="Times New Roman" w:hAnsi="Times New Roman" w:cs="Times New Roman"/>
          <w:sz w:val="20"/>
          <w:szCs w:val="20"/>
        </w:rPr>
        <w:t xml:space="preserve">A separate per-protocol analysis was done </w:t>
      </w:r>
      <w:r w:rsidRPr="00984884">
        <w:rPr>
          <w:rFonts w:ascii="Times New Roman" w:hAnsi="Times New Roman" w:cs="Times New Roman"/>
          <w:color w:val="FF0000"/>
          <w:sz w:val="20"/>
          <w:szCs w:val="20"/>
        </w:rPr>
        <w:t>(Supplemental Table 1)</w:t>
      </w:r>
      <w:r w:rsidRPr="00984884">
        <w:rPr>
          <w:rFonts w:ascii="Times New Roman" w:hAnsi="Times New Roman" w:cs="Times New Roman"/>
          <w:sz w:val="20"/>
          <w:szCs w:val="20"/>
        </w:rPr>
        <w:t>, as eight patients in Bort-G-CSF group did not receive Bort on evening of day-4 as per clinician discretion. They received PEF, as they were deemed to be at high-risk of mobilization failure, as per CD34 counts (median CD34: 11.58/µL) on day-4 of G-CSF. Results were similar to ITT analysis.</w:t>
      </w:r>
    </w:p>
    <w:p w14:paraId="4C590BED" w14:textId="77777777" w:rsidR="0010684F" w:rsidRDefault="0010684F"/>
    <w:sectPr w:rsidR="00106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6539D"/>
    <w:multiLevelType w:val="hybridMultilevel"/>
    <w:tmpl w:val="DE5C3392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8128F"/>
    <w:multiLevelType w:val="hybridMultilevel"/>
    <w:tmpl w:val="44086A4E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3918BB"/>
    <w:multiLevelType w:val="hybridMultilevel"/>
    <w:tmpl w:val="AB02EA9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241810">
    <w:abstractNumId w:val="2"/>
  </w:num>
  <w:num w:numId="2" w16cid:durableId="927426243">
    <w:abstractNumId w:val="1"/>
  </w:num>
  <w:num w:numId="3" w16cid:durableId="1149176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4F"/>
    <w:rsid w:val="0010684F"/>
    <w:rsid w:val="00130594"/>
    <w:rsid w:val="003457F2"/>
    <w:rsid w:val="009077BE"/>
    <w:rsid w:val="00B62E71"/>
    <w:rsid w:val="00C67D35"/>
    <w:rsid w:val="00D2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7BC3A"/>
  <w15:chartTrackingRefBased/>
  <w15:docId w15:val="{3CC19FAB-7967-4F89-AC39-32CB6B6A3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84F"/>
    <w:pPr>
      <w:spacing w:line="480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8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8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8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8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8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8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8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8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8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8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8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8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8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8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8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8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8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8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8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8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8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8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8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8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8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8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84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Mirgh</dc:creator>
  <cp:keywords/>
  <dc:description/>
  <cp:lastModifiedBy>Sumeet Mirgh</cp:lastModifiedBy>
  <cp:revision>2</cp:revision>
  <dcterms:created xsi:type="dcterms:W3CDTF">2025-07-13T14:00:00Z</dcterms:created>
  <dcterms:modified xsi:type="dcterms:W3CDTF">2025-07-13T14:00:00Z</dcterms:modified>
</cp:coreProperties>
</file>